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0ED9" w:rsidRDefault="00E7580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457803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CR primers used in </w:t>
      </w:r>
      <w:r w:rsidR="00B731A2">
        <w:rPr>
          <w:rFonts w:ascii="Times New Roman" w:hAnsi="Times New Roman" w:cs="Times New Roman" w:hint="eastAsia"/>
          <w:sz w:val="24"/>
          <w:szCs w:val="24"/>
        </w:rPr>
        <w:t>this</w:t>
      </w:r>
      <w:r>
        <w:rPr>
          <w:rFonts w:ascii="Times New Roman" w:hAnsi="Times New Roman" w:cs="Times New Roman"/>
          <w:sz w:val="24"/>
          <w:szCs w:val="24"/>
        </w:rPr>
        <w:t xml:space="preserve"> stud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</w:p>
    <w:tbl>
      <w:tblPr>
        <w:tblW w:w="596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4479"/>
      </w:tblGrid>
      <w:tr w:rsidR="00110ED9" w:rsidTr="00457803">
        <w:trPr>
          <w:trHeight w:val="312"/>
          <w:jc w:val="center"/>
        </w:trPr>
        <w:tc>
          <w:tcPr>
            <w:tcW w:w="148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47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equence (5'-3')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447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TAACCAACCAAAGCAAGGCA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1089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AAGTCTCCTGGGTGTAAG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986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GAGAGGAGATAAGTCGTAAC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5932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AAGAAGCACAGCCGTAA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5782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CCATCTTCTCCCTTCATC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7382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CTGAGGTCTTCGTAGTCTG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7193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ACAATAGACGCACAAGAAG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9286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GAAGCATACGACAAGGAA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9137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ACTCTACTTCACTCTCCTAC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12214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TAATGCCTACGCCTTCTC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12038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GTAGCACTATTCGTCACA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12480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CTCTATGGCTGATGGTA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12190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CGGATGAGAAGGCGTAG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12795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GGAGCATAGGAACAACAT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12730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CCACCTAGCATTCCTTCA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13470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TAGGGAGATTGATTTGGG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12970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CTATACCAACGCCTGAGC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14412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AGCGTAGAACTCAGCCGT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14110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AATCTAACCACGACCAATG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14675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GAATCCTCCTCAGACTCA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14656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TGAGTCTGAGGAGGATTCT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15412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GCTGATGGTGGAACTTG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15124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CCTCTAAGCCAATGCCTA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15525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AATAACATAGGGCGGGTGG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AAGTTCCACCATCAGCACC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CTCATCTAGGCATTTTCAGTG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987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GAGAGGAGATAAGTCGTAAC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3220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TAGTAGCATGGATAGTAGGAT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980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GTAGTATGAGAGGAGATAAGT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3183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TCGTAAGAGATGGTTTGTG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F3078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TCAAGCCTAGCCATATACTC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3797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TTCGATTCCTGTGGTTCT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L5074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TGATAAAAGARTTACTTTGATAGAG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6305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GCTTTGAAGGCYCTTGGTC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4175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ACCGTCACAAACATCCTA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5269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ATGCTACACGTTGAATTGC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5004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CTAAGCAAATGAGCATAC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5941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CAGGAGAAGAAGCACAG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9110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CAAGCCCTGTTCATTAC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10627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CCTGCATTCAGTCGTTC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10512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AACATTCACCGCCACTG</w:t>
            </w:r>
          </w:p>
        </w:tc>
      </w:tr>
      <w:tr w:rsidR="00110ED9" w:rsidTr="00457803">
        <w:trPr>
          <w:trHeight w:val="264"/>
          <w:jc w:val="center"/>
        </w:trPr>
        <w:tc>
          <w:tcPr>
            <w:tcW w:w="1486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12216</w:t>
            </w:r>
          </w:p>
        </w:tc>
        <w:tc>
          <w:tcPr>
            <w:tcW w:w="4479" w:type="dxa"/>
            <w:shd w:val="clear" w:color="auto" w:fill="auto"/>
            <w:noWrap/>
            <w:vAlign w:val="center"/>
          </w:tcPr>
          <w:p w:rsidR="00110ED9" w:rsidRDefault="00E7580A" w:rsidP="00B731A2">
            <w:pPr>
              <w:spacing w:afterLines="50" w:after="156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ATAATGCCTACGCCTTCTC</w:t>
            </w:r>
          </w:p>
        </w:tc>
      </w:tr>
    </w:tbl>
    <w:p w:rsidR="00015E4C" w:rsidRDefault="00015E4C" w:rsidP="00314143">
      <w:pPr>
        <w:rPr>
          <w:rFonts w:ascii="Times New Roman" w:hAnsi="Times New Roman" w:cs="Times New Roman"/>
          <w:sz w:val="24"/>
          <w:szCs w:val="24"/>
        </w:rPr>
      </w:pPr>
    </w:p>
    <w:sectPr w:rsidR="00015E4C" w:rsidSect="003146D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4F66" w:rsidRDefault="007C4F66" w:rsidP="00110ED9">
      <w:pPr>
        <w:spacing w:after="0"/>
      </w:pPr>
      <w:r>
        <w:separator/>
      </w:r>
    </w:p>
  </w:endnote>
  <w:endnote w:type="continuationSeparator" w:id="0">
    <w:p w:rsidR="007C4F66" w:rsidRDefault="007C4F66" w:rsidP="00110ED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0ED9" w:rsidRDefault="007C4F66">
    <w:pPr>
      <w:pStyle w:val="Footer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0;margin-top:0;width:2in;height:2in;z-index:251658240;mso-wrap-style:none;mso-position-horizontal:center;mso-position-horizontal-relative:margin" filled="f" stroked="f">
          <v:textbox style="mso-fit-shape-to-text:t" inset="0,0,0,0">
            <w:txbxContent>
              <w:p w:rsidR="00110ED9" w:rsidRDefault="00345282">
                <w:pPr>
                  <w:pStyle w:val="Footer"/>
                </w:pPr>
                <w:r>
                  <w:rPr>
                    <w:rFonts w:hint="eastAsia"/>
                  </w:rPr>
                  <w:fldChar w:fldCharType="begin"/>
                </w:r>
                <w:r w:rsidR="00E7580A">
                  <w:rPr>
                    <w:rFonts w:hint="eastAsia"/>
                  </w:rPr>
                  <w:instrText xml:space="preserve"> PAGE  \* MERGEFORMAT </w:instrText>
                </w:r>
                <w:r>
                  <w:rPr>
                    <w:rFonts w:hint="eastAsia"/>
                  </w:rPr>
                  <w:fldChar w:fldCharType="separate"/>
                </w:r>
                <w:r w:rsidR="003146D7">
                  <w:rPr>
                    <w:noProof/>
                  </w:rPr>
                  <w:t>2</w:t>
                </w:r>
                <w:r>
                  <w:rPr>
                    <w:rFonts w:hint="eastAsia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4F66" w:rsidRDefault="007C4F66" w:rsidP="00110ED9">
      <w:pPr>
        <w:spacing w:after="0"/>
      </w:pPr>
      <w:r>
        <w:separator/>
      </w:r>
    </w:p>
  </w:footnote>
  <w:footnote w:type="continuationSeparator" w:id="0">
    <w:p w:rsidR="007C4F66" w:rsidRDefault="007C4F66" w:rsidP="00110ED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20672"/>
    <w:rsid w:val="00015E4C"/>
    <w:rsid w:val="000440BA"/>
    <w:rsid w:val="00052CBE"/>
    <w:rsid w:val="000C62AF"/>
    <w:rsid w:val="00110ED9"/>
    <w:rsid w:val="00115DF5"/>
    <w:rsid w:val="00121619"/>
    <w:rsid w:val="0016239E"/>
    <w:rsid w:val="001B6298"/>
    <w:rsid w:val="0025182C"/>
    <w:rsid w:val="00271B4C"/>
    <w:rsid w:val="00284404"/>
    <w:rsid w:val="00285A21"/>
    <w:rsid w:val="00314143"/>
    <w:rsid w:val="003146D7"/>
    <w:rsid w:val="00345282"/>
    <w:rsid w:val="00397893"/>
    <w:rsid w:val="003B0243"/>
    <w:rsid w:val="003D00E1"/>
    <w:rsid w:val="003D46B2"/>
    <w:rsid w:val="00404F3D"/>
    <w:rsid w:val="00414472"/>
    <w:rsid w:val="00453C40"/>
    <w:rsid w:val="00457803"/>
    <w:rsid w:val="0049374E"/>
    <w:rsid w:val="004A5ED0"/>
    <w:rsid w:val="004C393D"/>
    <w:rsid w:val="004E0C17"/>
    <w:rsid w:val="004E42F0"/>
    <w:rsid w:val="005314F8"/>
    <w:rsid w:val="00532657"/>
    <w:rsid w:val="00532923"/>
    <w:rsid w:val="00535598"/>
    <w:rsid w:val="00540F24"/>
    <w:rsid w:val="00565DC8"/>
    <w:rsid w:val="005914FC"/>
    <w:rsid w:val="005957FC"/>
    <w:rsid w:val="005A75A0"/>
    <w:rsid w:val="00617416"/>
    <w:rsid w:val="00632B8B"/>
    <w:rsid w:val="00635643"/>
    <w:rsid w:val="00640AEC"/>
    <w:rsid w:val="00655E68"/>
    <w:rsid w:val="00705E9C"/>
    <w:rsid w:val="00713C3B"/>
    <w:rsid w:val="007234E3"/>
    <w:rsid w:val="007406FC"/>
    <w:rsid w:val="00790D58"/>
    <w:rsid w:val="007C4F66"/>
    <w:rsid w:val="007E57BF"/>
    <w:rsid w:val="00807078"/>
    <w:rsid w:val="00824DC2"/>
    <w:rsid w:val="008A56A8"/>
    <w:rsid w:val="008D1385"/>
    <w:rsid w:val="00915028"/>
    <w:rsid w:val="00954593"/>
    <w:rsid w:val="00992EBB"/>
    <w:rsid w:val="009B4D87"/>
    <w:rsid w:val="009B537D"/>
    <w:rsid w:val="009D6FCF"/>
    <w:rsid w:val="00A812E2"/>
    <w:rsid w:val="00AA68E9"/>
    <w:rsid w:val="00B06AF5"/>
    <w:rsid w:val="00B24EE1"/>
    <w:rsid w:val="00B731A2"/>
    <w:rsid w:val="00B73506"/>
    <w:rsid w:val="00BA683C"/>
    <w:rsid w:val="00BC4BC9"/>
    <w:rsid w:val="00C01B06"/>
    <w:rsid w:val="00C05577"/>
    <w:rsid w:val="00C62795"/>
    <w:rsid w:val="00C72CE5"/>
    <w:rsid w:val="00CB652D"/>
    <w:rsid w:val="00CE5F60"/>
    <w:rsid w:val="00CF1ADC"/>
    <w:rsid w:val="00D14F7A"/>
    <w:rsid w:val="00D753F9"/>
    <w:rsid w:val="00D856D5"/>
    <w:rsid w:val="00D95DC1"/>
    <w:rsid w:val="00DB23AF"/>
    <w:rsid w:val="00DC6B6C"/>
    <w:rsid w:val="00E1007A"/>
    <w:rsid w:val="00E20672"/>
    <w:rsid w:val="00E3411A"/>
    <w:rsid w:val="00E7580A"/>
    <w:rsid w:val="00F65E87"/>
    <w:rsid w:val="00F75CCA"/>
    <w:rsid w:val="00F8734F"/>
    <w:rsid w:val="00FA79BC"/>
    <w:rsid w:val="5217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5:docId w15:val="{DCB434E6-2EBC-4908-99FF-E90A5FB9D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ED9"/>
    <w:pPr>
      <w:adjustRightInd w:val="0"/>
      <w:snapToGrid w:val="0"/>
      <w:spacing w:after="200"/>
    </w:pPr>
    <w:rPr>
      <w:rFonts w:ascii="Tahoma" w:eastAsia="Microsoft YaHei" w:hAnsi="Tahom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10ED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ED9"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0ED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110ED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ED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qFormat/>
    <w:rsid w:val="00110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0ED9"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10ED9"/>
    <w:rPr>
      <w:rFonts w:ascii="Tahoma" w:eastAsia="Microsoft YaHei" w:hAnsi="Tahoma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0ED9"/>
    <w:rPr>
      <w:rFonts w:ascii="Tahoma" w:eastAsia="Microsoft YaHei" w:hAnsi="Tahoma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ED9"/>
    <w:rPr>
      <w:rFonts w:ascii="Tahoma" w:eastAsia="Microsoft YaHei" w:hAnsi="Tahoma"/>
      <w:kern w:val="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10ED9"/>
    <w:rPr>
      <w:rFonts w:ascii="Tahoma" w:eastAsia="Microsoft YaHei" w:hAnsi="Tahoma"/>
      <w:kern w:val="0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ED9"/>
    <w:rPr>
      <w:rFonts w:ascii="Tahoma" w:eastAsia="Microsoft YaHei" w:hAnsi="Tahoma"/>
      <w:b/>
      <w:bCs/>
      <w:kern w:val="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7580A"/>
  </w:style>
  <w:style w:type="paragraph" w:customStyle="1" w:styleId="EndNoteBibliography">
    <w:name w:val="EndNote Bibliography"/>
    <w:basedOn w:val="Normal"/>
    <w:link w:val="EndNoteBibliographyChar"/>
    <w:qFormat/>
    <w:rsid w:val="00015E4C"/>
    <w:rPr>
      <w:rFonts w:cs="Tahoma"/>
    </w:rPr>
  </w:style>
  <w:style w:type="character" w:customStyle="1" w:styleId="EndNoteBibliographyChar">
    <w:name w:val="EndNote Bibliography Char"/>
    <w:basedOn w:val="DefaultParagraphFont"/>
    <w:link w:val="EndNoteBibliography"/>
    <w:rsid w:val="00015E4C"/>
    <w:rPr>
      <w:rFonts w:ascii="Tahoma" w:eastAsia="Microsoft YaHei" w:hAnsi="Tahoma" w:cs="Tahom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999</dc:creator>
  <cp:lastModifiedBy>Rajeshwari A.</cp:lastModifiedBy>
  <cp:revision>18</cp:revision>
  <dcterms:created xsi:type="dcterms:W3CDTF">2019-06-03T13:39:00Z</dcterms:created>
  <dcterms:modified xsi:type="dcterms:W3CDTF">2021-10-29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